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FC7FF" w14:textId="77777777" w:rsidR="000D5284" w:rsidRPr="00E2439A" w:rsidRDefault="00C77C89" w:rsidP="00C77C89">
      <w:pPr>
        <w:spacing w:before="280" w:after="280"/>
        <w:jc w:val="center"/>
        <w:rPr>
          <w:rStyle w:val="markedcontent"/>
          <w:rFonts w:ascii="Times New Roman" w:hAnsi="Times New Roman" w:cs="Times New Roman"/>
          <w:b/>
          <w:bCs/>
          <w:sz w:val="28"/>
          <w:szCs w:val="28"/>
        </w:rPr>
      </w:pPr>
      <w:r w:rsidRPr="00E2439A">
        <w:rPr>
          <w:rStyle w:val="markedcontent"/>
          <w:rFonts w:ascii="Times New Roman" w:hAnsi="Times New Roman" w:cs="Times New Roman"/>
          <w:b/>
          <w:bCs/>
          <w:sz w:val="28"/>
          <w:szCs w:val="28"/>
        </w:rPr>
        <w:t>Supplementary Information (SI)</w:t>
      </w:r>
    </w:p>
    <w:p w14:paraId="75E84BAA" w14:textId="77777777" w:rsidR="000D5284" w:rsidRPr="00E2439A" w:rsidRDefault="000D5284" w:rsidP="000D5284">
      <w:pPr>
        <w:rPr>
          <w:rFonts w:ascii="Times New Roman" w:hAnsi="Times New Roman" w:cs="Times New Roman"/>
        </w:rPr>
      </w:pPr>
      <w:r w:rsidRPr="00E2439A">
        <w:rPr>
          <w:rFonts w:ascii="Times New Roman" w:hAnsi="Times New Roman" w:cs="Times New Roman"/>
          <w:b/>
        </w:rPr>
        <w:t>Title:</w:t>
      </w:r>
      <w:r w:rsidRPr="00E2439A">
        <w:rPr>
          <w:rFonts w:ascii="Times New Roman" w:hAnsi="Times New Roman" w:cs="Times New Roman"/>
        </w:rPr>
        <w:t xml:space="preserve"> What it Takes to Reduce Sitting at Work: A Pilot Study on Factors of Sedentary Behavior Change Within a Multicomponent Intervention</w:t>
      </w:r>
    </w:p>
    <w:p w14:paraId="6BABA447" w14:textId="4A97B493" w:rsidR="000D5284" w:rsidRPr="00E2439A" w:rsidRDefault="000D5284" w:rsidP="000D5284">
      <w:pPr>
        <w:rPr>
          <w:rFonts w:ascii="Times New Roman" w:hAnsi="Times New Roman" w:cs="Times New Roman"/>
        </w:rPr>
      </w:pPr>
      <w:r w:rsidRPr="00E2439A">
        <w:rPr>
          <w:rFonts w:ascii="Times New Roman" w:hAnsi="Times New Roman" w:cs="Times New Roman"/>
          <w:b/>
        </w:rPr>
        <w:t>Journal name:</w:t>
      </w:r>
      <w:r w:rsidRPr="00E2439A">
        <w:rPr>
          <w:rFonts w:ascii="Times New Roman" w:hAnsi="Times New Roman" w:cs="Times New Roman"/>
        </w:rPr>
        <w:t xml:space="preserve"> </w:t>
      </w:r>
      <w:r w:rsidR="003F3B47" w:rsidRPr="00E2439A">
        <w:rPr>
          <w:rFonts w:ascii="Times New Roman" w:hAnsi="Times New Roman" w:cs="Times New Roman"/>
        </w:rPr>
        <w:t>International Archives of Occupational and Environmental Health</w:t>
      </w:r>
    </w:p>
    <w:p w14:paraId="32CA2ACF" w14:textId="77777777" w:rsidR="000D5284" w:rsidRPr="00E2439A" w:rsidRDefault="000D5284" w:rsidP="000D5284">
      <w:pPr>
        <w:rPr>
          <w:rFonts w:ascii="Times New Roman" w:hAnsi="Times New Roman" w:cs="Times New Roman"/>
        </w:rPr>
      </w:pPr>
      <w:r w:rsidRPr="00E2439A">
        <w:rPr>
          <w:rFonts w:ascii="Times New Roman" w:hAnsi="Times New Roman" w:cs="Times New Roman"/>
          <w:b/>
        </w:rPr>
        <w:t>Authors:</w:t>
      </w:r>
      <w:r w:rsidRPr="00E2439A">
        <w:rPr>
          <w:rFonts w:ascii="Times New Roman" w:hAnsi="Times New Roman" w:cs="Times New Roman"/>
        </w:rPr>
        <w:t xml:space="preserve"> Jannik Porath, Laura I. Schmidt, Juliane Möckel, Chiara Dold, Lisa Hennerkes, Alexander Haussmann</w:t>
      </w:r>
    </w:p>
    <w:p w14:paraId="10D91A26" w14:textId="2FD03619" w:rsidR="000D5284" w:rsidRPr="00E2439A" w:rsidRDefault="000D5284" w:rsidP="000D5284">
      <w:pPr>
        <w:rPr>
          <w:rFonts w:ascii="Times New Roman" w:hAnsi="Times New Roman" w:cs="Times New Roman"/>
          <w:b/>
        </w:rPr>
      </w:pPr>
      <w:r w:rsidRPr="00E2439A">
        <w:rPr>
          <w:rFonts w:ascii="Times New Roman" w:hAnsi="Times New Roman" w:cs="Times New Roman"/>
          <w:b/>
        </w:rPr>
        <w:t>Corresponding Author:</w:t>
      </w:r>
      <w:r w:rsidRPr="00E2439A">
        <w:rPr>
          <w:rFonts w:ascii="Times New Roman" w:hAnsi="Times New Roman" w:cs="Times New Roman"/>
        </w:rPr>
        <w:t xml:space="preserve"> Alexander Haussmann, German Cancer Research Center and National Center for Tumor Diseases Heidelberg</w:t>
      </w:r>
      <w:r w:rsidR="009F38A1" w:rsidRPr="00E2439A">
        <w:rPr>
          <w:rFonts w:ascii="Times New Roman" w:hAnsi="Times New Roman" w:cs="Times New Roman"/>
        </w:rPr>
        <w:t xml:space="preserve"> and University of Heidelberg</w:t>
      </w:r>
      <w:r w:rsidRPr="00E2439A">
        <w:rPr>
          <w:rFonts w:ascii="Times New Roman" w:hAnsi="Times New Roman" w:cs="Times New Roman"/>
        </w:rPr>
        <w:t>, alexander.haussmann@nct-heidelberg.de</w:t>
      </w:r>
    </w:p>
    <w:p w14:paraId="1C2EB386" w14:textId="097F587B" w:rsidR="00B55F04" w:rsidRPr="00E2439A" w:rsidRDefault="001861DA" w:rsidP="006560FF">
      <w:pPr>
        <w:spacing w:before="280" w:after="280"/>
        <w:jc w:val="left"/>
        <w:rPr>
          <w:rFonts w:ascii="Times New Roman" w:eastAsia="Times New Roman" w:hAnsi="Times New Roman" w:cs="Times New Roman"/>
          <w:noProof/>
          <w:lang w:eastAsia="en-US"/>
        </w:rPr>
      </w:pPr>
      <w:r w:rsidRPr="00E2439A">
        <w:rPr>
          <w:rFonts w:ascii="Times New Roman" w:eastAsia="Times New Roman" w:hAnsi="Times New Roman" w:cs="Times New Roman"/>
          <w:b/>
        </w:rPr>
        <w:br w:type="page"/>
      </w:r>
    </w:p>
    <w:p w14:paraId="07E7C42B" w14:textId="0863171D" w:rsidR="001861DA" w:rsidRPr="00E2439A" w:rsidRDefault="00B55F04" w:rsidP="000E4C7A">
      <w:pPr>
        <w:spacing w:line="240" w:lineRule="auto"/>
        <w:rPr>
          <w:rFonts w:ascii="Times New Roman" w:eastAsia="Times New Roman" w:hAnsi="Times New Roman" w:cs="Times New Roman"/>
        </w:rPr>
      </w:pPr>
      <w:r w:rsidRPr="00E2439A">
        <w:rPr>
          <w:rFonts w:ascii="Times New Roman" w:eastAsia="Times New Roman" w:hAnsi="Times New Roman" w:cs="Times New Roman"/>
        </w:rPr>
        <w:lastRenderedPageBreak/>
        <w:t xml:space="preserve"> </w:t>
      </w:r>
    </w:p>
    <w:tbl>
      <w:tblPr>
        <w:tblStyle w:val="1"/>
        <w:tblW w:w="1408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03"/>
        <w:gridCol w:w="5779"/>
      </w:tblGrid>
      <w:tr w:rsidR="000E4C7A" w:rsidRPr="00E2439A" w14:paraId="0AC2D100" w14:textId="77777777" w:rsidTr="009D6B6A">
        <w:trPr>
          <w:trHeight w:val="297"/>
        </w:trPr>
        <w:tc>
          <w:tcPr>
            <w:tcW w:w="1408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E802DE" w14:textId="068DC355" w:rsidR="000E4C7A" w:rsidRPr="00E2439A" w:rsidRDefault="000D5284" w:rsidP="000E4C7A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E2439A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Online Resource </w:t>
            </w:r>
            <w:r w:rsidR="006560FF" w:rsidRPr="00E2439A">
              <w:rPr>
                <w:rFonts w:ascii="Times New Roman" w:eastAsia="Times New Roman" w:hAnsi="Times New Roman" w:cs="Times New Roman"/>
                <w:b/>
                <w:bCs/>
                <w:iCs/>
              </w:rPr>
              <w:t>1</w:t>
            </w:r>
            <w:r w:rsidR="000E4C7A" w:rsidRPr="00E2439A">
              <w:rPr>
                <w:rFonts w:ascii="Times New Roman" w:eastAsia="Times New Roman" w:hAnsi="Times New Roman" w:cs="Times New Roman"/>
                <w:b/>
                <w:bCs/>
                <w:iCs/>
              </w:rPr>
              <w:t>.</w:t>
            </w:r>
            <w:r w:rsidR="000E4C7A" w:rsidRPr="00E2439A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="000E4C7A" w:rsidRPr="00E2439A">
              <w:rPr>
                <w:rFonts w:ascii="Times New Roman" w:eastAsia="Times New Roman" w:hAnsi="Times New Roman" w:cs="Times New Roman"/>
                <w:i/>
                <w:iCs/>
              </w:rPr>
              <w:t xml:space="preserve">Action </w:t>
            </w:r>
            <w:r w:rsidR="00D900A1" w:rsidRPr="00E2439A">
              <w:rPr>
                <w:rFonts w:ascii="Times New Roman" w:eastAsia="Times New Roman" w:hAnsi="Times New Roman" w:cs="Times New Roman"/>
                <w:i/>
                <w:iCs/>
              </w:rPr>
              <w:t>s</w:t>
            </w:r>
            <w:r w:rsidR="000E4C7A" w:rsidRPr="00E2439A">
              <w:rPr>
                <w:rFonts w:ascii="Times New Roman" w:eastAsia="Times New Roman" w:hAnsi="Times New Roman" w:cs="Times New Roman"/>
                <w:i/>
                <w:iCs/>
              </w:rPr>
              <w:t xml:space="preserve">trategies of the </w:t>
            </w:r>
            <w:r w:rsidR="00D900A1" w:rsidRPr="00E2439A">
              <w:rPr>
                <w:rFonts w:ascii="Times New Roman" w:eastAsia="Times New Roman" w:hAnsi="Times New Roman" w:cs="Times New Roman"/>
                <w:i/>
                <w:iCs/>
              </w:rPr>
              <w:t>g</w:t>
            </w:r>
            <w:r w:rsidR="000E4C7A" w:rsidRPr="00E2439A">
              <w:rPr>
                <w:rFonts w:ascii="Times New Roman" w:eastAsia="Times New Roman" w:hAnsi="Times New Roman" w:cs="Times New Roman"/>
                <w:i/>
                <w:iCs/>
              </w:rPr>
              <w:t xml:space="preserve">roups to </w:t>
            </w:r>
            <w:r w:rsidR="00D900A1" w:rsidRPr="00E2439A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="000E4C7A" w:rsidRPr="00E2439A">
              <w:rPr>
                <w:rFonts w:ascii="Times New Roman" w:eastAsia="Times New Roman" w:hAnsi="Times New Roman" w:cs="Times New Roman"/>
                <w:i/>
                <w:iCs/>
              </w:rPr>
              <w:t xml:space="preserve">educe </w:t>
            </w:r>
            <w:r w:rsidR="00D900A1" w:rsidRPr="00E2439A">
              <w:rPr>
                <w:rFonts w:ascii="Times New Roman" w:eastAsia="Times New Roman" w:hAnsi="Times New Roman" w:cs="Times New Roman"/>
                <w:i/>
                <w:iCs/>
              </w:rPr>
              <w:t>s</w:t>
            </w:r>
            <w:r w:rsidR="000E4C7A" w:rsidRPr="00E2439A">
              <w:rPr>
                <w:rFonts w:ascii="Times New Roman" w:eastAsia="Times New Roman" w:hAnsi="Times New Roman" w:cs="Times New Roman"/>
                <w:i/>
                <w:iCs/>
              </w:rPr>
              <w:t>itting</w:t>
            </w:r>
            <w:r w:rsidR="00C110C2" w:rsidRPr="00E2439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D900A1" w:rsidRPr="00E2439A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  <w:r w:rsidR="00C110C2" w:rsidRPr="00E2439A">
              <w:rPr>
                <w:rFonts w:ascii="Times New Roman" w:eastAsia="Times New Roman" w:hAnsi="Times New Roman" w:cs="Times New Roman"/>
                <w:i/>
                <w:iCs/>
              </w:rPr>
              <w:t>ime</w:t>
            </w:r>
            <w:r w:rsidR="000E4C7A" w:rsidRPr="00E2439A">
              <w:rPr>
                <w:rFonts w:ascii="Times New Roman" w:eastAsia="Times New Roman" w:hAnsi="Times New Roman" w:cs="Times New Roman"/>
                <w:i/>
                <w:iCs/>
              </w:rPr>
              <w:t>.</w:t>
            </w:r>
          </w:p>
        </w:tc>
      </w:tr>
      <w:tr w:rsidR="000E4C7A" w:rsidRPr="00E2439A" w14:paraId="4654C9D7" w14:textId="77777777" w:rsidTr="009D6B6A">
        <w:trPr>
          <w:trHeight w:val="297"/>
        </w:trPr>
        <w:tc>
          <w:tcPr>
            <w:tcW w:w="83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D89203" w14:textId="56A1B58E" w:rsidR="000E4C7A" w:rsidRPr="00E2439A" w:rsidRDefault="00D900A1" w:rsidP="00D900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a</w:t>
            </w:r>
            <w:r w:rsidR="000E4C7A" w:rsidRPr="00E2439A">
              <w:rPr>
                <w:rFonts w:ascii="Times New Roman" w:eastAsia="Times New Roman" w:hAnsi="Times New Roman" w:cs="Times New Roman"/>
              </w:rPr>
              <w:t xml:space="preserve">ction </w:t>
            </w:r>
            <w:r w:rsidRPr="00E2439A">
              <w:rPr>
                <w:rFonts w:ascii="Times New Roman" w:eastAsia="Times New Roman" w:hAnsi="Times New Roman" w:cs="Times New Roman"/>
              </w:rPr>
              <w:t>s</w:t>
            </w:r>
            <w:r w:rsidR="000E4C7A" w:rsidRPr="00E2439A">
              <w:rPr>
                <w:rFonts w:ascii="Times New Roman" w:eastAsia="Times New Roman" w:hAnsi="Times New Roman" w:cs="Times New Roman"/>
              </w:rPr>
              <w:t>trategy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6672F5" w14:textId="2B8E4096" w:rsidR="000E4C7A" w:rsidRPr="00E2439A" w:rsidRDefault="00D900A1" w:rsidP="004E7B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n</w:t>
            </w:r>
            <w:r w:rsidR="000E4C7A" w:rsidRPr="00E2439A">
              <w:rPr>
                <w:rFonts w:ascii="Times New Roman" w:eastAsia="Times New Roman" w:hAnsi="Times New Roman" w:cs="Times New Roman"/>
              </w:rPr>
              <w:t xml:space="preserve">umber of </w:t>
            </w:r>
            <w:r w:rsidRPr="00E2439A">
              <w:rPr>
                <w:rFonts w:ascii="Times New Roman" w:eastAsia="Times New Roman" w:hAnsi="Times New Roman" w:cs="Times New Roman"/>
              </w:rPr>
              <w:t>g</w:t>
            </w:r>
            <w:r w:rsidR="000E4C7A" w:rsidRPr="00E2439A">
              <w:rPr>
                <w:rFonts w:ascii="Times New Roman" w:eastAsia="Times New Roman" w:hAnsi="Times New Roman" w:cs="Times New Roman"/>
              </w:rPr>
              <w:t xml:space="preserve">roups </w:t>
            </w:r>
            <w:r w:rsidRPr="00E2439A">
              <w:rPr>
                <w:rFonts w:ascii="Times New Roman" w:eastAsia="Times New Roman" w:hAnsi="Times New Roman" w:cs="Times New Roman"/>
              </w:rPr>
              <w:t>m</w:t>
            </w:r>
            <w:r w:rsidR="000E4C7A" w:rsidRPr="00E2439A">
              <w:rPr>
                <w:rFonts w:ascii="Times New Roman" w:eastAsia="Times New Roman" w:hAnsi="Times New Roman" w:cs="Times New Roman"/>
              </w:rPr>
              <w:t xml:space="preserve">entioning this </w:t>
            </w:r>
            <w:r w:rsidRPr="00E2439A">
              <w:rPr>
                <w:rFonts w:ascii="Times New Roman" w:eastAsia="Times New Roman" w:hAnsi="Times New Roman" w:cs="Times New Roman"/>
              </w:rPr>
              <w:t>s</w:t>
            </w:r>
            <w:r w:rsidR="000E4C7A" w:rsidRPr="00E2439A">
              <w:rPr>
                <w:rFonts w:ascii="Times New Roman" w:eastAsia="Times New Roman" w:hAnsi="Times New Roman" w:cs="Times New Roman"/>
              </w:rPr>
              <w:t>trategy,</w:t>
            </w:r>
            <w:r w:rsidR="000E4C7A" w:rsidRPr="00E2439A">
              <w:rPr>
                <w:rFonts w:ascii="Times New Roman" w:eastAsia="Times New Roman" w:hAnsi="Times New Roman" w:cs="Times New Roman"/>
                <w:i/>
              </w:rPr>
              <w:t xml:space="preserve"> k</w:t>
            </w:r>
          </w:p>
        </w:tc>
      </w:tr>
      <w:tr w:rsidR="000E4C7A" w:rsidRPr="00E2439A" w14:paraId="0CE1FD37" w14:textId="77777777" w:rsidTr="009D6B6A">
        <w:trPr>
          <w:trHeight w:val="638"/>
        </w:trPr>
        <w:tc>
          <w:tcPr>
            <w:tcW w:w="8303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D016B8" w14:textId="77777777" w:rsidR="000E4C7A" w:rsidRPr="00E2439A" w:rsidRDefault="000E4C7A" w:rsidP="004E7B6E">
            <w:pPr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Setting movement/posture reminders on private devices like phone or smartwatch</w:t>
            </w: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0473F9" w14:textId="77777777" w:rsidR="000E4C7A" w:rsidRPr="00E2439A" w:rsidRDefault="000E4C7A" w:rsidP="004E7B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E4C7A" w:rsidRPr="00E2439A" w14:paraId="75B0F61A" w14:textId="77777777" w:rsidTr="009D6B6A">
        <w:trPr>
          <w:trHeight w:val="638"/>
        </w:trPr>
        <w:tc>
          <w:tcPr>
            <w:tcW w:w="8303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BBCDDE" w14:textId="77777777" w:rsidR="000E4C7A" w:rsidRPr="00E2439A" w:rsidRDefault="000E4C7A" w:rsidP="004E7B6E">
            <w:pPr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Introducing meetings with standing as default or at least as explicitly communicated option</w:t>
            </w: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D5A1E7" w14:textId="77777777" w:rsidR="000E4C7A" w:rsidRPr="00E2439A" w:rsidRDefault="000E4C7A" w:rsidP="004E7B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E4C7A" w:rsidRPr="00E2439A" w14:paraId="711D3709" w14:textId="77777777" w:rsidTr="009D6B6A">
        <w:trPr>
          <w:trHeight w:val="638"/>
        </w:trPr>
        <w:tc>
          <w:tcPr>
            <w:tcW w:w="8303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DE45D3" w14:textId="77777777" w:rsidR="000E4C7A" w:rsidRPr="00E2439A" w:rsidRDefault="000E4C7A" w:rsidP="004E7B6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Integrating a walk or another movement part into the break</w:t>
            </w: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A29653B" w14:textId="77777777" w:rsidR="000E4C7A" w:rsidRPr="00E2439A" w:rsidRDefault="000E4C7A" w:rsidP="004E7B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E4C7A" w:rsidRPr="00E2439A" w14:paraId="593AF1D7" w14:textId="77777777" w:rsidTr="009D6B6A">
        <w:trPr>
          <w:trHeight w:val="638"/>
        </w:trPr>
        <w:tc>
          <w:tcPr>
            <w:tcW w:w="8303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D553BA" w14:textId="77777777" w:rsidR="000E4C7A" w:rsidRPr="00E2439A" w:rsidRDefault="000E4C7A" w:rsidP="004E7B6E">
            <w:pPr>
              <w:numPr>
                <w:ilvl w:val="0"/>
                <w:numId w:val="8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Making deliberate detours on the walks within the workday</w:t>
            </w: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F9B8FE" w14:textId="77777777" w:rsidR="000E4C7A" w:rsidRPr="00E2439A" w:rsidRDefault="000E4C7A" w:rsidP="004E7B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E4C7A" w:rsidRPr="00E2439A" w14:paraId="0AC43F55" w14:textId="77777777" w:rsidTr="009D6B6A">
        <w:trPr>
          <w:trHeight w:val="638"/>
        </w:trPr>
        <w:tc>
          <w:tcPr>
            <w:tcW w:w="8303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55CB1D4" w14:textId="77777777" w:rsidR="000E4C7A" w:rsidRPr="00E2439A" w:rsidRDefault="000E4C7A" w:rsidP="004E7B6E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Use of the stairs whenever possible</w:t>
            </w: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1EDB00" w14:textId="77777777" w:rsidR="000E4C7A" w:rsidRPr="00E2439A" w:rsidRDefault="000E4C7A" w:rsidP="004E7B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E4C7A" w:rsidRPr="00E2439A" w14:paraId="57FAAF77" w14:textId="77777777" w:rsidTr="009D6B6A">
        <w:trPr>
          <w:trHeight w:val="638"/>
        </w:trPr>
        <w:tc>
          <w:tcPr>
            <w:tcW w:w="8303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BE596D" w14:textId="77777777" w:rsidR="000E4C7A" w:rsidRPr="00E2439A" w:rsidRDefault="000E4C7A" w:rsidP="004E7B6E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Moving the fridge and coffee machine to a more distant location.</w:t>
            </w: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2797142" w14:textId="77777777" w:rsidR="000E4C7A" w:rsidRPr="00E2439A" w:rsidRDefault="000E4C7A" w:rsidP="004E7B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E4C7A" w:rsidRPr="00E2439A" w14:paraId="3EFB1FAC" w14:textId="77777777" w:rsidTr="009D6B6A">
        <w:trPr>
          <w:trHeight w:val="638"/>
        </w:trPr>
        <w:tc>
          <w:tcPr>
            <w:tcW w:w="8303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2A54CD" w14:textId="77777777" w:rsidR="000E4C7A" w:rsidRPr="00E2439A" w:rsidRDefault="000E4C7A" w:rsidP="004E7B6E">
            <w:pPr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Make phone calls while standing or walking</w:t>
            </w: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E041DE1" w14:textId="77777777" w:rsidR="000E4C7A" w:rsidRPr="00E2439A" w:rsidRDefault="000E4C7A" w:rsidP="004E7B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E4C7A" w:rsidRPr="00E2439A" w14:paraId="7619AE47" w14:textId="77777777" w:rsidTr="009D6B6A">
        <w:trPr>
          <w:trHeight w:val="638"/>
        </w:trPr>
        <w:tc>
          <w:tcPr>
            <w:tcW w:w="8303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FAE8A5" w14:textId="77777777" w:rsidR="000E4C7A" w:rsidRPr="00E2439A" w:rsidRDefault="000E4C7A" w:rsidP="004E7B6E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Using a group chat to share tips, reminders and increase motivation</w:t>
            </w: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BBCFA5" w14:textId="77777777" w:rsidR="000E4C7A" w:rsidRPr="00E2439A" w:rsidRDefault="000E4C7A" w:rsidP="004E7B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E4C7A" w:rsidRPr="00E2439A" w14:paraId="485ACB13" w14:textId="77777777" w:rsidTr="009D6B6A">
        <w:trPr>
          <w:trHeight w:val="638"/>
        </w:trPr>
        <w:tc>
          <w:tcPr>
            <w:tcW w:w="8303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23FC29E" w14:textId="77777777" w:rsidR="000E4C7A" w:rsidRPr="00E2439A" w:rsidRDefault="000E4C7A" w:rsidP="004E7B6E">
            <w:pPr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Participating in “Active Break” courses of the occupational health management</w:t>
            </w: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1A05BB" w14:textId="77777777" w:rsidR="000E4C7A" w:rsidRPr="00E2439A" w:rsidRDefault="000E4C7A" w:rsidP="004E7B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439A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5C2D5155" w14:textId="2874EB98" w:rsidR="000D5284" w:rsidRPr="00E2439A" w:rsidRDefault="000D5284" w:rsidP="001861DA"/>
    <w:p w14:paraId="28A298AA" w14:textId="79B985F0" w:rsidR="006560FF" w:rsidRPr="00E2439A" w:rsidRDefault="000D5284" w:rsidP="006560FF">
      <w:pPr>
        <w:rPr>
          <w:rFonts w:ascii="Times New Roman" w:eastAsia="Times New Roman" w:hAnsi="Times New Roman" w:cs="Times New Roman"/>
        </w:rPr>
      </w:pPr>
      <w:r w:rsidRPr="00E2439A">
        <w:br w:type="page"/>
      </w:r>
      <w:r w:rsidR="006560FF" w:rsidRPr="00E2439A">
        <w:rPr>
          <w:rFonts w:ascii="Times New Roman" w:eastAsia="Times New Roman" w:hAnsi="Times New Roman" w:cs="Times New Roman"/>
          <w:b/>
          <w:bCs/>
        </w:rPr>
        <w:lastRenderedPageBreak/>
        <w:t>Online Resource 2.</w:t>
      </w:r>
      <w:r w:rsidR="006560FF" w:rsidRPr="00E2439A">
        <w:rPr>
          <w:rFonts w:ascii="Times New Roman" w:eastAsia="Times New Roman" w:hAnsi="Times New Roman" w:cs="Times New Roman"/>
        </w:rPr>
        <w:t xml:space="preserve"> </w:t>
      </w:r>
      <w:bookmarkStart w:id="0" w:name="_Hlk123998102"/>
      <w:r w:rsidR="006560FF" w:rsidRPr="00E2439A">
        <w:rPr>
          <w:rFonts w:ascii="Times New Roman" w:eastAsia="Times New Roman" w:hAnsi="Times New Roman" w:cs="Times New Roman"/>
          <w:i/>
          <w:iCs/>
        </w:rPr>
        <w:t xml:space="preserve">Example of a </w:t>
      </w:r>
      <w:r w:rsidR="00D900A1" w:rsidRPr="00E2439A">
        <w:rPr>
          <w:rFonts w:ascii="Times New Roman" w:eastAsia="Times New Roman" w:hAnsi="Times New Roman" w:cs="Times New Roman"/>
          <w:i/>
          <w:iCs/>
        </w:rPr>
        <w:t>m</w:t>
      </w:r>
      <w:r w:rsidR="006560FF" w:rsidRPr="00E2439A">
        <w:rPr>
          <w:rFonts w:ascii="Times New Roman" w:eastAsia="Times New Roman" w:hAnsi="Times New Roman" w:cs="Times New Roman"/>
          <w:i/>
          <w:iCs/>
        </w:rPr>
        <w:t xml:space="preserve">otivation </w:t>
      </w:r>
      <w:r w:rsidR="00D900A1" w:rsidRPr="00E2439A">
        <w:rPr>
          <w:rFonts w:ascii="Times New Roman" w:eastAsia="Times New Roman" w:hAnsi="Times New Roman" w:cs="Times New Roman"/>
          <w:i/>
          <w:iCs/>
        </w:rPr>
        <w:t>e</w:t>
      </w:r>
      <w:r w:rsidR="006560FF" w:rsidRPr="00E2439A">
        <w:rPr>
          <w:rFonts w:ascii="Times New Roman" w:eastAsia="Times New Roman" w:hAnsi="Times New Roman" w:cs="Times New Roman"/>
          <w:i/>
          <w:iCs/>
        </w:rPr>
        <w:t>mail.</w:t>
      </w:r>
      <w:bookmarkEnd w:id="0"/>
    </w:p>
    <w:p w14:paraId="3836C7FA" w14:textId="00C7793E" w:rsidR="006560FF" w:rsidRPr="00E2439A" w:rsidRDefault="006560FF" w:rsidP="006560FF">
      <w:pPr>
        <w:spacing w:after="160" w:line="259" w:lineRule="auto"/>
        <w:jc w:val="left"/>
      </w:pPr>
      <w:r w:rsidRPr="00E2439A">
        <w:rPr>
          <w:rFonts w:ascii="Times New Roman" w:eastAsia="Times New Roman" w:hAnsi="Times New Roman" w:cs="Times New Roman"/>
          <w:noProof/>
          <w:lang w:eastAsia="en-US"/>
        </w:rPr>
        <w:drawing>
          <wp:inline distT="0" distB="0" distL="0" distR="0" wp14:anchorId="7F82FDEF" wp14:editId="5F54C5CA">
            <wp:extent cx="7907866" cy="4893310"/>
            <wp:effectExtent l="0" t="0" r="0" b="2540"/>
            <wp:docPr id="4" name="image6.png" descr="Ein Bild, das Tex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Ein Bild, das Text enthält.&#10;&#10;Automatisch generierte Beschreibu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920543" cy="49011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2439A">
        <w:br w:type="page"/>
      </w:r>
    </w:p>
    <w:p w14:paraId="596B99A7" w14:textId="3C6781C7" w:rsidR="000D5284" w:rsidRPr="00E2439A" w:rsidRDefault="000D5284" w:rsidP="000D5284">
      <w:pPr>
        <w:spacing w:after="160" w:line="259" w:lineRule="auto"/>
        <w:jc w:val="left"/>
        <w:rPr>
          <w:rFonts w:ascii="Times New Roman" w:eastAsia="Times New Roman" w:hAnsi="Times New Roman" w:cs="Times New Roman"/>
          <w:i/>
          <w:iCs/>
        </w:rPr>
      </w:pPr>
      <w:r w:rsidRPr="00E2439A">
        <w:rPr>
          <w:rFonts w:ascii="Times New Roman" w:eastAsia="Times New Roman" w:hAnsi="Times New Roman" w:cs="Times New Roman"/>
          <w:b/>
          <w:bCs/>
          <w:iCs/>
        </w:rPr>
        <w:lastRenderedPageBreak/>
        <w:t>Online Resource 3.</w:t>
      </w:r>
      <w:r w:rsidRPr="00E2439A">
        <w:rPr>
          <w:rFonts w:ascii="Times New Roman" w:eastAsia="Times New Roman" w:hAnsi="Times New Roman" w:cs="Times New Roman"/>
          <w:i/>
        </w:rPr>
        <w:t xml:space="preserve"> </w:t>
      </w:r>
      <w:r w:rsidRPr="00E2439A">
        <w:rPr>
          <w:rFonts w:ascii="Times New Roman" w:hAnsi="Times New Roman" w:cs="Times New Roman"/>
          <w:i/>
          <w:iCs/>
        </w:rPr>
        <w:t xml:space="preserve">Subjective and </w:t>
      </w:r>
      <w:r w:rsidR="00D900A1" w:rsidRPr="00E2439A">
        <w:rPr>
          <w:rFonts w:ascii="Times New Roman" w:hAnsi="Times New Roman" w:cs="Times New Roman"/>
          <w:i/>
          <w:iCs/>
        </w:rPr>
        <w:t>o</w:t>
      </w:r>
      <w:r w:rsidRPr="00E2439A">
        <w:rPr>
          <w:rFonts w:ascii="Times New Roman" w:hAnsi="Times New Roman" w:cs="Times New Roman"/>
          <w:i/>
          <w:iCs/>
        </w:rPr>
        <w:t xml:space="preserve">bjective </w:t>
      </w:r>
      <w:r w:rsidR="00D900A1" w:rsidRPr="00E2439A">
        <w:rPr>
          <w:rFonts w:ascii="Times New Roman" w:hAnsi="Times New Roman" w:cs="Times New Roman"/>
          <w:i/>
          <w:iCs/>
        </w:rPr>
        <w:t>a</w:t>
      </w:r>
      <w:r w:rsidRPr="00E2439A">
        <w:rPr>
          <w:rFonts w:ascii="Times New Roman" w:hAnsi="Times New Roman" w:cs="Times New Roman"/>
          <w:i/>
          <w:iCs/>
        </w:rPr>
        <w:t xml:space="preserve">ctivity </w:t>
      </w:r>
      <w:r w:rsidR="00D900A1" w:rsidRPr="00E2439A">
        <w:rPr>
          <w:rFonts w:ascii="Times New Roman" w:hAnsi="Times New Roman" w:cs="Times New Roman"/>
          <w:i/>
          <w:iCs/>
        </w:rPr>
        <w:t>b</w:t>
      </w:r>
      <w:r w:rsidRPr="00E2439A">
        <w:rPr>
          <w:rFonts w:ascii="Times New Roman" w:hAnsi="Times New Roman" w:cs="Times New Roman"/>
          <w:i/>
          <w:iCs/>
        </w:rPr>
        <w:t xml:space="preserve">ehavior </w:t>
      </w:r>
      <w:r w:rsidR="00D900A1" w:rsidRPr="00E2439A">
        <w:rPr>
          <w:rFonts w:ascii="Times New Roman" w:hAnsi="Times New Roman" w:cs="Times New Roman"/>
          <w:i/>
          <w:iCs/>
        </w:rPr>
        <w:t>c</w:t>
      </w:r>
      <w:r w:rsidRPr="00E2439A">
        <w:rPr>
          <w:rFonts w:ascii="Times New Roman" w:hAnsi="Times New Roman" w:cs="Times New Roman"/>
          <w:i/>
          <w:iCs/>
        </w:rPr>
        <w:t xml:space="preserve">hange </w:t>
      </w:r>
      <w:r w:rsidR="00D900A1" w:rsidRPr="00E2439A">
        <w:rPr>
          <w:rFonts w:ascii="Times New Roman" w:hAnsi="Times New Roman" w:cs="Times New Roman"/>
          <w:i/>
          <w:iCs/>
        </w:rPr>
        <w:t>d</w:t>
      </w:r>
      <w:r w:rsidRPr="00E2439A">
        <w:rPr>
          <w:rFonts w:ascii="Times New Roman" w:hAnsi="Times New Roman" w:cs="Times New Roman"/>
          <w:i/>
          <w:iCs/>
        </w:rPr>
        <w:t xml:space="preserve">uring the </w:t>
      </w:r>
      <w:r w:rsidR="00D900A1" w:rsidRPr="00E2439A">
        <w:rPr>
          <w:rFonts w:ascii="Times New Roman" w:hAnsi="Times New Roman" w:cs="Times New Roman"/>
          <w:i/>
          <w:iCs/>
        </w:rPr>
        <w:t>s</w:t>
      </w:r>
      <w:r w:rsidRPr="00E2439A">
        <w:rPr>
          <w:rFonts w:ascii="Times New Roman" w:hAnsi="Times New Roman" w:cs="Times New Roman"/>
          <w:i/>
          <w:iCs/>
        </w:rPr>
        <w:t>tudy</w:t>
      </w:r>
      <w:r w:rsidRPr="00E2439A">
        <w:rPr>
          <w:rFonts w:ascii="Times New Roman" w:eastAsia="Times New Roman" w:hAnsi="Times New Roman" w:cs="Times New Roman"/>
          <w:i/>
          <w:iCs/>
        </w:rPr>
        <w:t>.</w:t>
      </w:r>
    </w:p>
    <w:tbl>
      <w:tblPr>
        <w:tblStyle w:val="Tabellenraster"/>
        <w:tblpPr w:leftFromText="141" w:rightFromText="141" w:vertAnchor="page" w:horzAnchor="margin" w:tblpY="18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8"/>
        <w:gridCol w:w="610"/>
        <w:gridCol w:w="1068"/>
        <w:gridCol w:w="1068"/>
        <w:gridCol w:w="763"/>
        <w:gridCol w:w="1068"/>
        <w:gridCol w:w="932"/>
        <w:gridCol w:w="763"/>
        <w:gridCol w:w="915"/>
        <w:gridCol w:w="1068"/>
      </w:tblGrid>
      <w:tr w:rsidR="000D5284" w:rsidRPr="00E2439A" w14:paraId="4984185B" w14:textId="77777777" w:rsidTr="000D5284">
        <w:trPr>
          <w:trHeight w:val="492"/>
        </w:trPr>
        <w:tc>
          <w:tcPr>
            <w:tcW w:w="3358" w:type="dxa"/>
            <w:tcBorders>
              <w:bottom w:val="single" w:sz="4" w:space="0" w:color="auto"/>
            </w:tcBorders>
          </w:tcPr>
          <w:p w14:paraId="1036DC4B" w14:textId="77777777" w:rsidR="000D5284" w:rsidRPr="00E2439A" w:rsidRDefault="000D5284" w:rsidP="000D528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23ADF500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gridSpan w:val="2"/>
            <w:tcBorders>
              <w:bottom w:val="single" w:sz="4" w:space="0" w:color="auto"/>
            </w:tcBorders>
          </w:tcPr>
          <w:p w14:paraId="639CCCFA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Baseline (T0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117073B5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</w:tcPr>
          <w:p w14:paraId="221394E9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Evaluation (T1)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64448449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</w:tcPr>
          <w:p w14:paraId="3393D5F6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Follow-Up (T2)</w:t>
            </w:r>
          </w:p>
        </w:tc>
      </w:tr>
      <w:tr w:rsidR="000D5284" w:rsidRPr="00E2439A" w14:paraId="35F55E11" w14:textId="77777777" w:rsidTr="000D5284">
        <w:trPr>
          <w:trHeight w:val="477"/>
        </w:trPr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6BA73AAA" w14:textId="77777777" w:rsidR="000D5284" w:rsidRPr="00E2439A" w:rsidRDefault="000D5284" w:rsidP="000D52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Activity Behavior Measure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09828346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439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6EF2BD1D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714DF393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439A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568639EC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439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766905BF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  <w:i/>
              </w:rPr>
              <w:t>M</w:t>
            </w:r>
            <w:r w:rsidRPr="00E243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360E699F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439A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1F6CEB4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439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464B657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36B41779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439A">
              <w:rPr>
                <w:rFonts w:ascii="Times New Roman" w:hAnsi="Times New Roman" w:cs="Times New Roman"/>
                <w:i/>
              </w:rPr>
              <w:t>SD</w:t>
            </w:r>
          </w:p>
        </w:tc>
      </w:tr>
      <w:tr w:rsidR="000D5284" w:rsidRPr="00E2439A" w14:paraId="7DC3B27A" w14:textId="77777777" w:rsidTr="000D5284">
        <w:trPr>
          <w:trHeight w:val="492"/>
        </w:trPr>
        <w:tc>
          <w:tcPr>
            <w:tcW w:w="3358" w:type="dxa"/>
            <w:tcBorders>
              <w:top w:val="single" w:sz="4" w:space="0" w:color="auto"/>
            </w:tcBorders>
          </w:tcPr>
          <w:p w14:paraId="2126753D" w14:textId="77777777" w:rsidR="000D5284" w:rsidRPr="00E2439A" w:rsidRDefault="000D5284" w:rsidP="000D52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 xml:space="preserve">Subjective Sitting </w:t>
            </w:r>
            <w:proofErr w:type="spellStart"/>
            <w:r w:rsidRPr="00E2439A">
              <w:rPr>
                <w:rFonts w:ascii="Times New Roman" w:hAnsi="Times New Roman" w:cs="Times New Roman"/>
              </w:rPr>
              <w:t>Time</w:t>
            </w:r>
            <w:r w:rsidRPr="00E2439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5B6C6E70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9D5B140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81.64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5FDDA0A" w14:textId="77777777" w:rsidR="000D5284" w:rsidRPr="00E2439A" w:rsidRDefault="000D5284" w:rsidP="000D5284">
            <w:pPr>
              <w:tabs>
                <w:tab w:val="decimal" w:pos="60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1.20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36A279CA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2271127" w14:textId="77777777" w:rsidR="000D5284" w:rsidRPr="00E2439A" w:rsidRDefault="000D5284" w:rsidP="000D5284">
            <w:pPr>
              <w:tabs>
                <w:tab w:val="decimal" w:pos="60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66.22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FC9C5AD" w14:textId="77777777" w:rsidR="000D5284" w:rsidRPr="00E2439A" w:rsidRDefault="000D5284" w:rsidP="000D5284">
            <w:pPr>
              <w:tabs>
                <w:tab w:val="decimal" w:pos="5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7AB18D1B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87F5067" w14:textId="77777777" w:rsidR="000D5284" w:rsidRPr="00E2439A" w:rsidRDefault="000D5284" w:rsidP="000D5284">
            <w:pPr>
              <w:tabs>
                <w:tab w:val="decimal" w:pos="601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67.24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73C422F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5.19</w:t>
            </w:r>
          </w:p>
        </w:tc>
      </w:tr>
      <w:tr w:rsidR="000D5284" w:rsidRPr="00E2439A" w14:paraId="38CBE837" w14:textId="77777777" w:rsidTr="000D5284">
        <w:trPr>
          <w:trHeight w:val="477"/>
        </w:trPr>
        <w:tc>
          <w:tcPr>
            <w:tcW w:w="3358" w:type="dxa"/>
          </w:tcPr>
          <w:p w14:paraId="57A2F55E" w14:textId="77777777" w:rsidR="000D5284" w:rsidRPr="00E2439A" w:rsidRDefault="000D5284" w:rsidP="000D52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 xml:space="preserve">Subjective Standing </w:t>
            </w:r>
            <w:proofErr w:type="spellStart"/>
            <w:r w:rsidRPr="00E2439A">
              <w:rPr>
                <w:rFonts w:ascii="Times New Roman" w:hAnsi="Times New Roman" w:cs="Times New Roman"/>
              </w:rPr>
              <w:t>Time</w:t>
            </w:r>
            <w:r w:rsidRPr="00E2439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10" w:type="dxa"/>
          </w:tcPr>
          <w:p w14:paraId="21AC0B84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68" w:type="dxa"/>
          </w:tcPr>
          <w:p w14:paraId="60427DCD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1068" w:type="dxa"/>
          </w:tcPr>
          <w:p w14:paraId="71E0F9CF" w14:textId="77777777" w:rsidR="000D5284" w:rsidRPr="00E2439A" w:rsidRDefault="000D5284" w:rsidP="000D5284">
            <w:pPr>
              <w:tabs>
                <w:tab w:val="decimal" w:pos="60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763" w:type="dxa"/>
          </w:tcPr>
          <w:p w14:paraId="5EDC8052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68" w:type="dxa"/>
          </w:tcPr>
          <w:p w14:paraId="4C33A906" w14:textId="77777777" w:rsidR="000D5284" w:rsidRPr="00E2439A" w:rsidRDefault="000D5284" w:rsidP="000D5284">
            <w:pPr>
              <w:tabs>
                <w:tab w:val="decimal" w:pos="60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9.91</w:t>
            </w:r>
          </w:p>
        </w:tc>
        <w:tc>
          <w:tcPr>
            <w:tcW w:w="932" w:type="dxa"/>
          </w:tcPr>
          <w:p w14:paraId="74E81FD9" w14:textId="77777777" w:rsidR="000D5284" w:rsidRPr="00E2439A" w:rsidRDefault="000D5284" w:rsidP="000D5284">
            <w:pPr>
              <w:tabs>
                <w:tab w:val="decimal" w:pos="5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763" w:type="dxa"/>
          </w:tcPr>
          <w:p w14:paraId="081AAB6A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15" w:type="dxa"/>
          </w:tcPr>
          <w:p w14:paraId="022EC46C" w14:textId="77777777" w:rsidR="000D5284" w:rsidRPr="00E2439A" w:rsidRDefault="000D5284" w:rsidP="000D5284">
            <w:pPr>
              <w:tabs>
                <w:tab w:val="decimal" w:pos="601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6.82</w:t>
            </w:r>
          </w:p>
        </w:tc>
        <w:tc>
          <w:tcPr>
            <w:tcW w:w="1068" w:type="dxa"/>
          </w:tcPr>
          <w:p w14:paraId="57321E94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1.30</w:t>
            </w:r>
          </w:p>
        </w:tc>
      </w:tr>
      <w:tr w:rsidR="000D5284" w:rsidRPr="00E2439A" w14:paraId="51243307" w14:textId="77777777" w:rsidTr="000D5284">
        <w:trPr>
          <w:trHeight w:val="492"/>
        </w:trPr>
        <w:tc>
          <w:tcPr>
            <w:tcW w:w="3358" w:type="dxa"/>
          </w:tcPr>
          <w:p w14:paraId="0198454D" w14:textId="77777777" w:rsidR="000D5284" w:rsidRPr="00E2439A" w:rsidRDefault="000D5284" w:rsidP="000D52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 xml:space="preserve">Subjective Walking </w:t>
            </w:r>
            <w:proofErr w:type="spellStart"/>
            <w:r w:rsidRPr="00E2439A">
              <w:rPr>
                <w:rFonts w:ascii="Times New Roman" w:hAnsi="Times New Roman" w:cs="Times New Roman"/>
              </w:rPr>
              <w:t>Time</w:t>
            </w:r>
            <w:r w:rsidRPr="00E2439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10" w:type="dxa"/>
          </w:tcPr>
          <w:p w14:paraId="49A73ABE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68" w:type="dxa"/>
          </w:tcPr>
          <w:p w14:paraId="2F856577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068" w:type="dxa"/>
          </w:tcPr>
          <w:p w14:paraId="2B924E63" w14:textId="77777777" w:rsidR="000D5284" w:rsidRPr="00E2439A" w:rsidRDefault="000D5284" w:rsidP="000D5284">
            <w:pPr>
              <w:tabs>
                <w:tab w:val="decimal" w:pos="60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763" w:type="dxa"/>
          </w:tcPr>
          <w:p w14:paraId="26D602BC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68" w:type="dxa"/>
          </w:tcPr>
          <w:p w14:paraId="7B33A6CF" w14:textId="77777777" w:rsidR="000D5284" w:rsidRPr="00E2439A" w:rsidRDefault="000D5284" w:rsidP="000D5284">
            <w:pPr>
              <w:tabs>
                <w:tab w:val="decimal" w:pos="60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2.91</w:t>
            </w:r>
          </w:p>
        </w:tc>
        <w:tc>
          <w:tcPr>
            <w:tcW w:w="932" w:type="dxa"/>
          </w:tcPr>
          <w:p w14:paraId="07933C1A" w14:textId="77777777" w:rsidR="000D5284" w:rsidRPr="00E2439A" w:rsidRDefault="000D5284" w:rsidP="000D5284">
            <w:pPr>
              <w:tabs>
                <w:tab w:val="decimal" w:pos="5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763" w:type="dxa"/>
          </w:tcPr>
          <w:p w14:paraId="36757050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15" w:type="dxa"/>
          </w:tcPr>
          <w:p w14:paraId="52626FBF" w14:textId="77777777" w:rsidR="000D5284" w:rsidRPr="00E2439A" w:rsidRDefault="000D5284" w:rsidP="000D5284">
            <w:pPr>
              <w:tabs>
                <w:tab w:val="decimal" w:pos="601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1068" w:type="dxa"/>
          </w:tcPr>
          <w:p w14:paraId="2565E58E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1.12</w:t>
            </w:r>
          </w:p>
        </w:tc>
      </w:tr>
      <w:tr w:rsidR="000D5284" w:rsidRPr="00E2439A" w14:paraId="5CB564D7" w14:textId="77777777" w:rsidTr="000D5284">
        <w:trPr>
          <w:trHeight w:val="477"/>
        </w:trPr>
        <w:tc>
          <w:tcPr>
            <w:tcW w:w="3358" w:type="dxa"/>
          </w:tcPr>
          <w:p w14:paraId="74C68774" w14:textId="77777777" w:rsidR="000D5284" w:rsidRPr="00E2439A" w:rsidRDefault="000D5284" w:rsidP="000D52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 xml:space="preserve">Subjective Sitting </w:t>
            </w:r>
            <w:proofErr w:type="spellStart"/>
            <w:r w:rsidRPr="00E2439A">
              <w:rPr>
                <w:rFonts w:ascii="Times New Roman" w:hAnsi="Times New Roman" w:cs="Times New Roman"/>
              </w:rPr>
              <w:t>Interruptions</w:t>
            </w:r>
            <w:r w:rsidRPr="00E2439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10" w:type="dxa"/>
          </w:tcPr>
          <w:p w14:paraId="7F476D44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68" w:type="dxa"/>
          </w:tcPr>
          <w:p w14:paraId="7237BAEB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68" w:type="dxa"/>
          </w:tcPr>
          <w:p w14:paraId="5F0AB4E4" w14:textId="77777777" w:rsidR="000D5284" w:rsidRPr="00E2439A" w:rsidRDefault="000D5284" w:rsidP="000D5284">
            <w:pPr>
              <w:tabs>
                <w:tab w:val="decimal" w:pos="60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63" w:type="dxa"/>
          </w:tcPr>
          <w:p w14:paraId="38CA81D8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68" w:type="dxa"/>
          </w:tcPr>
          <w:p w14:paraId="4BE40E57" w14:textId="77777777" w:rsidR="000D5284" w:rsidRPr="00E2439A" w:rsidRDefault="000D5284" w:rsidP="000D5284">
            <w:pPr>
              <w:tabs>
                <w:tab w:val="decimal" w:pos="60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932" w:type="dxa"/>
          </w:tcPr>
          <w:p w14:paraId="0706F567" w14:textId="77777777" w:rsidR="000D5284" w:rsidRPr="00E2439A" w:rsidRDefault="000D5284" w:rsidP="000D5284">
            <w:pPr>
              <w:tabs>
                <w:tab w:val="decimal" w:pos="5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63" w:type="dxa"/>
          </w:tcPr>
          <w:p w14:paraId="31012312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15" w:type="dxa"/>
          </w:tcPr>
          <w:p w14:paraId="13AB3B4A" w14:textId="77777777" w:rsidR="000D5284" w:rsidRPr="00E2439A" w:rsidRDefault="000D5284" w:rsidP="000D5284">
            <w:pPr>
              <w:tabs>
                <w:tab w:val="decimal" w:pos="601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68" w:type="dxa"/>
          </w:tcPr>
          <w:p w14:paraId="2B0E3FE1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.81</w:t>
            </w:r>
          </w:p>
        </w:tc>
      </w:tr>
      <w:tr w:rsidR="000D5284" w:rsidRPr="00E2439A" w14:paraId="5FF9D039" w14:textId="77777777" w:rsidTr="000D5284">
        <w:trPr>
          <w:trHeight w:val="492"/>
        </w:trPr>
        <w:tc>
          <w:tcPr>
            <w:tcW w:w="3358" w:type="dxa"/>
          </w:tcPr>
          <w:p w14:paraId="35EA7E99" w14:textId="77777777" w:rsidR="000D5284" w:rsidRPr="00E2439A" w:rsidRDefault="000D5284" w:rsidP="000D52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 xml:space="preserve">Objective Sitting </w:t>
            </w:r>
            <w:proofErr w:type="spellStart"/>
            <w:r w:rsidRPr="00E2439A">
              <w:rPr>
                <w:rFonts w:ascii="Times New Roman" w:hAnsi="Times New Roman" w:cs="Times New Roman"/>
              </w:rPr>
              <w:t>Time</w:t>
            </w:r>
            <w:r w:rsidRPr="00E243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10" w:type="dxa"/>
          </w:tcPr>
          <w:p w14:paraId="00077C0B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8" w:type="dxa"/>
          </w:tcPr>
          <w:p w14:paraId="3A2E57E9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72.74</w:t>
            </w:r>
          </w:p>
        </w:tc>
        <w:tc>
          <w:tcPr>
            <w:tcW w:w="1068" w:type="dxa"/>
          </w:tcPr>
          <w:p w14:paraId="1EEF5C0A" w14:textId="77777777" w:rsidR="000D5284" w:rsidRPr="00E2439A" w:rsidRDefault="000D5284" w:rsidP="000D5284">
            <w:pPr>
              <w:tabs>
                <w:tab w:val="decimal" w:pos="60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0.88</w:t>
            </w:r>
          </w:p>
        </w:tc>
        <w:tc>
          <w:tcPr>
            <w:tcW w:w="763" w:type="dxa"/>
          </w:tcPr>
          <w:p w14:paraId="5FAABD4E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8" w:type="dxa"/>
          </w:tcPr>
          <w:p w14:paraId="342D32BA" w14:textId="77777777" w:rsidR="000D5284" w:rsidRPr="00E2439A" w:rsidRDefault="000D5284" w:rsidP="000D5284">
            <w:pPr>
              <w:tabs>
                <w:tab w:val="decimal" w:pos="60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61.21</w:t>
            </w:r>
          </w:p>
        </w:tc>
        <w:tc>
          <w:tcPr>
            <w:tcW w:w="932" w:type="dxa"/>
          </w:tcPr>
          <w:p w14:paraId="44FFD7CC" w14:textId="77777777" w:rsidR="000D5284" w:rsidRPr="00E2439A" w:rsidRDefault="000D5284" w:rsidP="000D5284">
            <w:pPr>
              <w:tabs>
                <w:tab w:val="decimal" w:pos="5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6.63</w:t>
            </w:r>
          </w:p>
        </w:tc>
        <w:tc>
          <w:tcPr>
            <w:tcW w:w="763" w:type="dxa"/>
          </w:tcPr>
          <w:p w14:paraId="260678DD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5" w:type="dxa"/>
          </w:tcPr>
          <w:p w14:paraId="61578243" w14:textId="77777777" w:rsidR="000D5284" w:rsidRPr="00E2439A" w:rsidRDefault="000D5284" w:rsidP="000D5284">
            <w:pPr>
              <w:tabs>
                <w:tab w:val="decimal" w:pos="601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8" w:type="dxa"/>
          </w:tcPr>
          <w:p w14:paraId="752D2538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</w:tr>
      <w:tr w:rsidR="000D5284" w:rsidRPr="00E2439A" w14:paraId="4DFC0735" w14:textId="77777777" w:rsidTr="000D5284">
        <w:trPr>
          <w:trHeight w:val="492"/>
        </w:trPr>
        <w:tc>
          <w:tcPr>
            <w:tcW w:w="3358" w:type="dxa"/>
          </w:tcPr>
          <w:p w14:paraId="0DB616B7" w14:textId="77777777" w:rsidR="000D5284" w:rsidRPr="00E2439A" w:rsidRDefault="000D5284" w:rsidP="000D52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 xml:space="preserve">Objective Standing </w:t>
            </w:r>
            <w:proofErr w:type="spellStart"/>
            <w:r w:rsidRPr="00E2439A">
              <w:rPr>
                <w:rFonts w:ascii="Times New Roman" w:hAnsi="Times New Roman" w:cs="Times New Roman"/>
              </w:rPr>
              <w:t>Time</w:t>
            </w:r>
            <w:r w:rsidRPr="00E243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10" w:type="dxa"/>
          </w:tcPr>
          <w:p w14:paraId="1D923590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8" w:type="dxa"/>
          </w:tcPr>
          <w:p w14:paraId="0D1D88F1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20.40</w:t>
            </w:r>
          </w:p>
        </w:tc>
        <w:tc>
          <w:tcPr>
            <w:tcW w:w="1068" w:type="dxa"/>
          </w:tcPr>
          <w:p w14:paraId="411B3ECC" w14:textId="77777777" w:rsidR="000D5284" w:rsidRPr="00E2439A" w:rsidRDefault="000D5284" w:rsidP="000D5284">
            <w:pPr>
              <w:tabs>
                <w:tab w:val="decimal" w:pos="60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763" w:type="dxa"/>
          </w:tcPr>
          <w:p w14:paraId="4D44E942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8" w:type="dxa"/>
          </w:tcPr>
          <w:p w14:paraId="67B557F3" w14:textId="77777777" w:rsidR="000D5284" w:rsidRPr="00E2439A" w:rsidRDefault="000D5284" w:rsidP="000D5284">
            <w:pPr>
              <w:tabs>
                <w:tab w:val="decimal" w:pos="60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0.63</w:t>
            </w:r>
          </w:p>
        </w:tc>
        <w:tc>
          <w:tcPr>
            <w:tcW w:w="932" w:type="dxa"/>
          </w:tcPr>
          <w:p w14:paraId="32FBF05A" w14:textId="77777777" w:rsidR="000D5284" w:rsidRPr="00E2439A" w:rsidRDefault="000D5284" w:rsidP="000D5284">
            <w:pPr>
              <w:tabs>
                <w:tab w:val="decimal" w:pos="5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5.92</w:t>
            </w:r>
          </w:p>
        </w:tc>
        <w:tc>
          <w:tcPr>
            <w:tcW w:w="763" w:type="dxa"/>
          </w:tcPr>
          <w:p w14:paraId="064075D4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5" w:type="dxa"/>
          </w:tcPr>
          <w:p w14:paraId="71F50447" w14:textId="77777777" w:rsidR="000D5284" w:rsidRPr="00E2439A" w:rsidRDefault="000D5284" w:rsidP="000D5284">
            <w:pPr>
              <w:tabs>
                <w:tab w:val="decimal" w:pos="601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8" w:type="dxa"/>
          </w:tcPr>
          <w:p w14:paraId="5FB215D2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</w:tr>
      <w:tr w:rsidR="000D5284" w:rsidRPr="00E2439A" w14:paraId="09BB637F" w14:textId="77777777" w:rsidTr="000D5284">
        <w:trPr>
          <w:trHeight w:val="477"/>
        </w:trPr>
        <w:tc>
          <w:tcPr>
            <w:tcW w:w="3358" w:type="dxa"/>
          </w:tcPr>
          <w:p w14:paraId="58AD6800" w14:textId="77777777" w:rsidR="000D5284" w:rsidRPr="00E2439A" w:rsidRDefault="000D5284" w:rsidP="000D52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 xml:space="preserve">Objective Walking </w:t>
            </w:r>
            <w:proofErr w:type="spellStart"/>
            <w:r w:rsidRPr="00E2439A">
              <w:rPr>
                <w:rFonts w:ascii="Times New Roman" w:hAnsi="Times New Roman" w:cs="Times New Roman"/>
              </w:rPr>
              <w:t>Time</w:t>
            </w:r>
            <w:r w:rsidRPr="00E243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10" w:type="dxa"/>
          </w:tcPr>
          <w:p w14:paraId="0F7BA97C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8" w:type="dxa"/>
          </w:tcPr>
          <w:p w14:paraId="1621B997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068" w:type="dxa"/>
          </w:tcPr>
          <w:p w14:paraId="26D98A88" w14:textId="77777777" w:rsidR="000D5284" w:rsidRPr="00E2439A" w:rsidRDefault="000D5284" w:rsidP="000D5284">
            <w:pPr>
              <w:tabs>
                <w:tab w:val="decimal" w:pos="60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763" w:type="dxa"/>
          </w:tcPr>
          <w:p w14:paraId="02A4517C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8" w:type="dxa"/>
          </w:tcPr>
          <w:p w14:paraId="74D6BFDC" w14:textId="77777777" w:rsidR="000D5284" w:rsidRPr="00E2439A" w:rsidRDefault="000D5284" w:rsidP="000D5284">
            <w:pPr>
              <w:tabs>
                <w:tab w:val="decimal" w:pos="60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932" w:type="dxa"/>
          </w:tcPr>
          <w:p w14:paraId="6D8B5581" w14:textId="77777777" w:rsidR="000D5284" w:rsidRPr="00E2439A" w:rsidRDefault="000D5284" w:rsidP="000D5284">
            <w:pPr>
              <w:tabs>
                <w:tab w:val="decimal" w:pos="5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763" w:type="dxa"/>
          </w:tcPr>
          <w:p w14:paraId="155C2D14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5" w:type="dxa"/>
          </w:tcPr>
          <w:p w14:paraId="0C3A0B72" w14:textId="77777777" w:rsidR="000D5284" w:rsidRPr="00E2439A" w:rsidRDefault="000D5284" w:rsidP="000D5284">
            <w:pPr>
              <w:tabs>
                <w:tab w:val="decimal" w:pos="601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8" w:type="dxa"/>
          </w:tcPr>
          <w:p w14:paraId="29D5CA37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</w:tr>
      <w:tr w:rsidR="000D5284" w:rsidRPr="00E2439A" w14:paraId="009F7B44" w14:textId="77777777" w:rsidTr="000D5284">
        <w:trPr>
          <w:trHeight w:val="492"/>
        </w:trPr>
        <w:tc>
          <w:tcPr>
            <w:tcW w:w="3358" w:type="dxa"/>
            <w:tcBorders>
              <w:bottom w:val="single" w:sz="4" w:space="0" w:color="auto"/>
            </w:tcBorders>
          </w:tcPr>
          <w:p w14:paraId="74E4A57F" w14:textId="77777777" w:rsidR="000D5284" w:rsidRPr="00E2439A" w:rsidRDefault="000D5284" w:rsidP="000D52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 xml:space="preserve">Objective Sitting </w:t>
            </w:r>
            <w:proofErr w:type="spellStart"/>
            <w:r w:rsidRPr="00E2439A">
              <w:rPr>
                <w:rFonts w:ascii="Times New Roman" w:hAnsi="Times New Roman" w:cs="Times New Roman"/>
              </w:rPr>
              <w:t>Interruptions</w:t>
            </w:r>
            <w:commentRangeStart w:id="1"/>
            <w:r w:rsidRPr="00E2439A">
              <w:rPr>
                <w:rFonts w:ascii="Times New Roman" w:hAnsi="Times New Roman" w:cs="Times New Roman"/>
                <w:vertAlign w:val="superscript"/>
              </w:rPr>
              <w:t>b</w:t>
            </w:r>
            <w:commentRangeEnd w:id="1"/>
            <w:proofErr w:type="spellEnd"/>
            <w:r w:rsidR="00120956">
              <w:rPr>
                <w:rStyle w:val="Kommentarzeichen"/>
              </w:rPr>
              <w:commentReference w:id="1"/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02ADF958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743505A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C6E6D0F" w14:textId="77777777" w:rsidR="000D5284" w:rsidRPr="00E2439A" w:rsidRDefault="000D5284" w:rsidP="000D5284">
            <w:pPr>
              <w:tabs>
                <w:tab w:val="decimal" w:pos="60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35A9331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4CDA839" w14:textId="77777777" w:rsidR="000D5284" w:rsidRPr="00E2439A" w:rsidRDefault="000D5284" w:rsidP="000D5284">
            <w:pPr>
              <w:tabs>
                <w:tab w:val="decimal" w:pos="60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70BB8259" w14:textId="77777777" w:rsidR="000D5284" w:rsidRPr="00E2439A" w:rsidRDefault="000D5284" w:rsidP="000D5284">
            <w:pPr>
              <w:tabs>
                <w:tab w:val="decimal" w:pos="59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648482E5" w14:textId="77777777" w:rsidR="000D5284" w:rsidRPr="00E2439A" w:rsidRDefault="000D5284" w:rsidP="000D52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A9E810E" w14:textId="77777777" w:rsidR="000D5284" w:rsidRPr="00E2439A" w:rsidRDefault="000D5284" w:rsidP="000D5284">
            <w:pPr>
              <w:tabs>
                <w:tab w:val="decimal" w:pos="601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DC9C536" w14:textId="77777777" w:rsidR="000D5284" w:rsidRPr="00E2439A" w:rsidRDefault="000D5284" w:rsidP="000D5284">
            <w:pPr>
              <w:tabs>
                <w:tab w:val="decimal" w:pos="59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2439A">
              <w:rPr>
                <w:rFonts w:ascii="Times New Roman" w:hAnsi="Times New Roman" w:cs="Times New Roman"/>
              </w:rPr>
              <w:t>-</w:t>
            </w:r>
          </w:p>
        </w:tc>
      </w:tr>
    </w:tbl>
    <w:p w14:paraId="3D0727EB" w14:textId="77777777" w:rsidR="000D5284" w:rsidRPr="00E2439A" w:rsidRDefault="000D5284" w:rsidP="000D5284">
      <w:pPr>
        <w:rPr>
          <w:rFonts w:ascii="Times New Roman" w:hAnsi="Times New Roman" w:cs="Times New Roman"/>
          <w:i/>
        </w:rPr>
      </w:pPr>
    </w:p>
    <w:p w14:paraId="6ACA0628" w14:textId="77777777" w:rsidR="000D5284" w:rsidRPr="00E2439A" w:rsidRDefault="000D5284" w:rsidP="000D5284">
      <w:pPr>
        <w:rPr>
          <w:rFonts w:ascii="Times New Roman" w:hAnsi="Times New Roman" w:cs="Times New Roman"/>
          <w:i/>
        </w:rPr>
      </w:pPr>
    </w:p>
    <w:p w14:paraId="387A4087" w14:textId="77777777" w:rsidR="000D5284" w:rsidRPr="00E2439A" w:rsidRDefault="000D5284" w:rsidP="000D5284">
      <w:pPr>
        <w:rPr>
          <w:rFonts w:ascii="Times New Roman" w:hAnsi="Times New Roman" w:cs="Times New Roman"/>
          <w:i/>
        </w:rPr>
      </w:pPr>
    </w:p>
    <w:p w14:paraId="39DFC2D5" w14:textId="77777777" w:rsidR="000D5284" w:rsidRPr="00E2439A" w:rsidRDefault="000D5284" w:rsidP="000D5284">
      <w:pPr>
        <w:rPr>
          <w:rFonts w:ascii="Times New Roman" w:hAnsi="Times New Roman" w:cs="Times New Roman"/>
          <w:i/>
        </w:rPr>
      </w:pPr>
    </w:p>
    <w:p w14:paraId="00047E95" w14:textId="77777777" w:rsidR="000D5284" w:rsidRPr="00E2439A" w:rsidRDefault="000D5284" w:rsidP="000D5284">
      <w:pPr>
        <w:rPr>
          <w:rFonts w:ascii="Times New Roman" w:hAnsi="Times New Roman" w:cs="Times New Roman"/>
          <w:i/>
        </w:rPr>
      </w:pPr>
    </w:p>
    <w:p w14:paraId="7E32BEF9" w14:textId="77777777" w:rsidR="000D5284" w:rsidRPr="00E2439A" w:rsidRDefault="000D5284" w:rsidP="000D5284">
      <w:pPr>
        <w:rPr>
          <w:rFonts w:ascii="Times New Roman" w:hAnsi="Times New Roman" w:cs="Times New Roman"/>
          <w:i/>
        </w:rPr>
      </w:pPr>
    </w:p>
    <w:p w14:paraId="42142705" w14:textId="77777777" w:rsidR="000D5284" w:rsidRPr="00E2439A" w:rsidRDefault="000D5284" w:rsidP="000D5284">
      <w:pPr>
        <w:rPr>
          <w:rFonts w:ascii="Times New Roman" w:hAnsi="Times New Roman" w:cs="Times New Roman"/>
          <w:i/>
        </w:rPr>
      </w:pPr>
    </w:p>
    <w:p w14:paraId="51AED894" w14:textId="77777777" w:rsidR="000D5284" w:rsidRPr="00E2439A" w:rsidRDefault="000D5284" w:rsidP="000D5284">
      <w:pPr>
        <w:rPr>
          <w:rFonts w:ascii="Times New Roman" w:hAnsi="Times New Roman" w:cs="Times New Roman"/>
          <w:i/>
        </w:rPr>
      </w:pPr>
    </w:p>
    <w:p w14:paraId="0B509BD8" w14:textId="77777777" w:rsidR="000D5284" w:rsidRPr="00E2439A" w:rsidRDefault="000D5284" w:rsidP="000D5284">
      <w:pPr>
        <w:rPr>
          <w:rFonts w:ascii="Times New Roman" w:hAnsi="Times New Roman" w:cs="Times New Roman"/>
          <w:i/>
        </w:rPr>
      </w:pPr>
    </w:p>
    <w:p w14:paraId="56D2187F" w14:textId="2E776465" w:rsidR="000D5284" w:rsidRPr="00E2439A" w:rsidRDefault="000D5284" w:rsidP="000D5284">
      <w:pPr>
        <w:rPr>
          <w:rFonts w:ascii="Times New Roman" w:hAnsi="Times New Roman" w:cs="Times New Roman"/>
        </w:rPr>
      </w:pPr>
      <w:r w:rsidRPr="00E2439A">
        <w:rPr>
          <w:rFonts w:ascii="Times New Roman" w:hAnsi="Times New Roman" w:cs="Times New Roman"/>
          <w:i/>
        </w:rPr>
        <w:t xml:space="preserve">Note: M </w:t>
      </w:r>
      <w:r w:rsidRPr="00E2439A">
        <w:rPr>
          <w:rFonts w:ascii="Times New Roman" w:hAnsi="Times New Roman" w:cs="Times New Roman"/>
        </w:rPr>
        <w:t>= mean</w:t>
      </w:r>
      <w:r w:rsidRPr="00E2439A">
        <w:rPr>
          <w:rFonts w:ascii="Times New Roman" w:hAnsi="Times New Roman" w:cs="Times New Roman"/>
          <w:i/>
        </w:rPr>
        <w:t xml:space="preserve">; SD </w:t>
      </w:r>
      <w:r w:rsidRPr="00E2439A">
        <w:rPr>
          <w:rFonts w:ascii="Times New Roman" w:hAnsi="Times New Roman" w:cs="Times New Roman"/>
        </w:rPr>
        <w:t>= standard deviation</w:t>
      </w:r>
      <w:bookmarkStart w:id="2" w:name="_GoBack"/>
      <w:bookmarkEnd w:id="2"/>
    </w:p>
    <w:p w14:paraId="5502957B" w14:textId="77777777" w:rsidR="000D5284" w:rsidRPr="00E2439A" w:rsidRDefault="000D5284" w:rsidP="000D5284">
      <w:pPr>
        <w:rPr>
          <w:rFonts w:ascii="Times New Roman" w:hAnsi="Times New Roman" w:cs="Times New Roman"/>
          <w:vertAlign w:val="superscript"/>
        </w:rPr>
      </w:pPr>
      <w:r w:rsidRPr="00E2439A">
        <w:rPr>
          <w:rFonts w:ascii="Times New Roman" w:hAnsi="Times New Roman" w:cs="Times New Roman"/>
          <w:vertAlign w:val="superscript"/>
        </w:rPr>
        <w:t xml:space="preserve">a </w:t>
      </w:r>
      <w:r w:rsidRPr="00E2439A">
        <w:rPr>
          <w:rFonts w:ascii="Times New Roman" w:hAnsi="Times New Roman" w:cs="Times New Roman"/>
        </w:rPr>
        <w:t>Subjective assessment of the respective behavior’s percentage of a typical workday</w:t>
      </w:r>
    </w:p>
    <w:p w14:paraId="5F2D6540" w14:textId="77777777" w:rsidR="000D5284" w:rsidRPr="008E28C0" w:rsidRDefault="000D5284" w:rsidP="000D5284">
      <w:pPr>
        <w:rPr>
          <w:rFonts w:ascii="Times New Roman" w:hAnsi="Times New Roman" w:cs="Times New Roman"/>
        </w:rPr>
      </w:pPr>
      <w:r w:rsidRPr="00E2439A">
        <w:rPr>
          <w:rFonts w:ascii="Times New Roman" w:hAnsi="Times New Roman" w:cs="Times New Roman"/>
          <w:vertAlign w:val="superscript"/>
        </w:rPr>
        <w:t>b</w:t>
      </w:r>
      <w:r w:rsidRPr="00E2439A">
        <w:rPr>
          <w:rFonts w:ascii="Times New Roman" w:hAnsi="Times New Roman" w:cs="Times New Roman"/>
        </w:rPr>
        <w:t xml:space="preserve"> Objectively measured percentages of the respective behavior while working</w:t>
      </w:r>
    </w:p>
    <w:p w14:paraId="2768AA44" w14:textId="77777777" w:rsidR="000D5284" w:rsidRDefault="000D5284" w:rsidP="000D5284">
      <w:pPr>
        <w:spacing w:after="160" w:line="259" w:lineRule="auto"/>
        <w:jc w:val="left"/>
      </w:pPr>
    </w:p>
    <w:sectPr w:rsidR="000D5284" w:rsidSect="00E2439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Haussmann, Alexander" w:date="2023-11-01T13:30:00Z" w:initials="HA">
    <w:p w14:paraId="08540AD0" w14:textId="6E3A9F5D" w:rsidR="00120956" w:rsidRDefault="00120956">
      <w:pPr>
        <w:pStyle w:val="Kommentartext"/>
      </w:pPr>
      <w:r>
        <w:rPr>
          <w:rStyle w:val="Kommentarzeichen"/>
        </w:rPr>
        <w:annotationRef/>
      </w:r>
      <w:r w:rsidRPr="00120956">
        <w:t>Please remove the superscript letter</w:t>
      </w:r>
      <w:r>
        <w:t xml:space="preserve">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8540AD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540AD0" w16cid:durableId="28ECD15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3DDA00" w14:textId="77777777" w:rsidR="007B15BE" w:rsidRDefault="007B15BE" w:rsidP="000E4C7A">
      <w:pPr>
        <w:spacing w:line="240" w:lineRule="auto"/>
      </w:pPr>
      <w:r>
        <w:separator/>
      </w:r>
    </w:p>
  </w:endnote>
  <w:endnote w:type="continuationSeparator" w:id="0">
    <w:p w14:paraId="2872F30D" w14:textId="77777777" w:rsidR="007B15BE" w:rsidRDefault="007B15BE" w:rsidP="000E4C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">
    <w:altName w:val="Calibri"/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">
    <w:altName w:val="Calibri"/>
    <w:charset w:val="4D"/>
    <w:family w:val="swiss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D42C0" w14:textId="77777777" w:rsidR="007B15BE" w:rsidRDefault="007B15BE" w:rsidP="000E4C7A">
      <w:pPr>
        <w:spacing w:line="240" w:lineRule="auto"/>
      </w:pPr>
      <w:r>
        <w:separator/>
      </w:r>
    </w:p>
  </w:footnote>
  <w:footnote w:type="continuationSeparator" w:id="0">
    <w:p w14:paraId="38BA704E" w14:textId="77777777" w:rsidR="007B15BE" w:rsidRDefault="007B15BE" w:rsidP="000E4C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176AE"/>
    <w:multiLevelType w:val="multilevel"/>
    <w:tmpl w:val="624422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44E2676"/>
    <w:multiLevelType w:val="multilevel"/>
    <w:tmpl w:val="5ECC25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C212616"/>
    <w:multiLevelType w:val="multilevel"/>
    <w:tmpl w:val="BC92CD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0D10F7"/>
    <w:multiLevelType w:val="multilevel"/>
    <w:tmpl w:val="FC0033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4AC0E98"/>
    <w:multiLevelType w:val="multilevel"/>
    <w:tmpl w:val="1570EA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1721882"/>
    <w:multiLevelType w:val="multilevel"/>
    <w:tmpl w:val="EDCE87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C4C6374"/>
    <w:multiLevelType w:val="multilevel"/>
    <w:tmpl w:val="28FEFB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4D0336F"/>
    <w:multiLevelType w:val="multilevel"/>
    <w:tmpl w:val="B7ACF8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7"/>
  </w:num>
  <w:num w:numId="7">
    <w:abstractNumId w:val="4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ussmann, Alexander">
    <w15:presenceInfo w15:providerId="None" w15:userId="Haussmann, Alexa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CDC"/>
    <w:rsid w:val="000652E4"/>
    <w:rsid w:val="000D5284"/>
    <w:rsid w:val="000E4C7A"/>
    <w:rsid w:val="0011016D"/>
    <w:rsid w:val="00120956"/>
    <w:rsid w:val="00164CBA"/>
    <w:rsid w:val="001861DA"/>
    <w:rsid w:val="001E1708"/>
    <w:rsid w:val="00204181"/>
    <w:rsid w:val="003F3B47"/>
    <w:rsid w:val="005549EA"/>
    <w:rsid w:val="00571CDC"/>
    <w:rsid w:val="006560FF"/>
    <w:rsid w:val="00757C74"/>
    <w:rsid w:val="007B15BE"/>
    <w:rsid w:val="00867B3D"/>
    <w:rsid w:val="0091124A"/>
    <w:rsid w:val="009651C1"/>
    <w:rsid w:val="00976FF7"/>
    <w:rsid w:val="009D6B6A"/>
    <w:rsid w:val="009F38A1"/>
    <w:rsid w:val="00A630C5"/>
    <w:rsid w:val="00AD4D3E"/>
    <w:rsid w:val="00B55F04"/>
    <w:rsid w:val="00BF3C6C"/>
    <w:rsid w:val="00C110C2"/>
    <w:rsid w:val="00C34F40"/>
    <w:rsid w:val="00C77C89"/>
    <w:rsid w:val="00D6364C"/>
    <w:rsid w:val="00D900A1"/>
    <w:rsid w:val="00E17E0C"/>
    <w:rsid w:val="00E2439A"/>
    <w:rsid w:val="00ED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578D3"/>
  <w15:chartTrackingRefBased/>
  <w15:docId w15:val="{5C6C48A1-C8E7-4AE1-8E6D-C6943257E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venir Next LT Pro" w:eastAsiaTheme="minorHAnsi" w:hAnsi="Avenir Next LT Pro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861DA"/>
    <w:pPr>
      <w:spacing w:after="0" w:line="480" w:lineRule="auto"/>
      <w:jc w:val="both"/>
    </w:pPr>
    <w:rPr>
      <w:rFonts w:ascii="Avenir" w:eastAsia="Avenir" w:hAnsi="Avenir" w:cs="Avenir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1861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861DA"/>
    <w:rPr>
      <w:rFonts w:ascii="Avenir" w:eastAsia="Avenir" w:hAnsi="Avenir" w:cs="Avenir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61DA"/>
    <w:rPr>
      <w:sz w:val="16"/>
      <w:szCs w:val="16"/>
    </w:rPr>
  </w:style>
  <w:style w:type="table" w:customStyle="1" w:styleId="1">
    <w:name w:val="1"/>
    <w:basedOn w:val="NormaleTabelle"/>
    <w:rsid w:val="001861DA"/>
    <w:pPr>
      <w:spacing w:after="0" w:line="240" w:lineRule="auto"/>
      <w:jc w:val="both"/>
    </w:pPr>
    <w:rPr>
      <w:rFonts w:ascii="Times New Roman" w:eastAsia="Times New Roman" w:hAnsi="Times New Roman" w:cs="Times New Roman"/>
      <w:szCs w:val="24"/>
      <w:lang w:val="en-US" w:eastAsia="de-DE"/>
    </w:rPr>
    <w:tblPr>
      <w:tblStyleRowBandSize w:val="1"/>
      <w:tblStyleColBandSize w:val="1"/>
      <w:tblInd w:w="0" w:type="nil"/>
    </w:tblPr>
  </w:style>
  <w:style w:type="character" w:customStyle="1" w:styleId="markedcontent">
    <w:name w:val="markedcontent"/>
    <w:basedOn w:val="Absatz-Standardschriftart"/>
    <w:rsid w:val="001861DA"/>
  </w:style>
  <w:style w:type="paragraph" w:styleId="Kopfzeile">
    <w:name w:val="header"/>
    <w:basedOn w:val="Standard"/>
    <w:link w:val="KopfzeileZchn"/>
    <w:uiPriority w:val="99"/>
    <w:unhideWhenUsed/>
    <w:rsid w:val="000E4C7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4C7A"/>
    <w:rPr>
      <w:rFonts w:ascii="Avenir" w:eastAsia="Avenir" w:hAnsi="Avenir" w:cs="Avenir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0E4C7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4C7A"/>
    <w:rPr>
      <w:rFonts w:ascii="Avenir" w:eastAsia="Avenir" w:hAnsi="Avenir" w:cs="Avenir"/>
      <w:szCs w:val="24"/>
      <w:lang w:val="en-US" w:eastAsia="de-DE"/>
    </w:rPr>
  </w:style>
  <w:style w:type="table" w:styleId="Tabellenraster">
    <w:name w:val="Table Grid"/>
    <w:basedOn w:val="NormaleTabelle"/>
    <w:uiPriority w:val="59"/>
    <w:rsid w:val="000D5284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09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0956"/>
    <w:rPr>
      <w:rFonts w:ascii="Avenir" w:eastAsia="Avenir" w:hAnsi="Avenir" w:cs="Avenir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09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0956"/>
    <w:rPr>
      <w:rFonts w:ascii="Segoe UI" w:eastAsia="Avenir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1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 Porath</dc:creator>
  <cp:keywords/>
  <dc:description/>
  <cp:lastModifiedBy>Haussmann, Alexander</cp:lastModifiedBy>
  <cp:revision>19</cp:revision>
  <dcterms:created xsi:type="dcterms:W3CDTF">2022-12-11T15:01:00Z</dcterms:created>
  <dcterms:modified xsi:type="dcterms:W3CDTF">2023-11-01T12:30:00Z</dcterms:modified>
</cp:coreProperties>
</file>